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5C46AC" w14:textId="77777777" w:rsidR="00F1150A" w:rsidRDefault="00F1150A">
      <w:pPr>
        <w:rPr>
          <w:rFonts w:ascii="Helvetica Neue" w:hAnsi="Helvetica Neue"/>
          <w:b/>
          <w:bCs/>
          <w:lang w:val="en-US"/>
        </w:rPr>
      </w:pPr>
    </w:p>
    <w:p w14:paraId="4751B1A3" w14:textId="601AB38F" w:rsidR="000C76F1" w:rsidRPr="00765292" w:rsidRDefault="007D23A0">
      <w:pPr>
        <w:rPr>
          <w:rFonts w:ascii="Helvetica Neue" w:hAnsi="Helvetica Neue"/>
          <w:b/>
          <w:bCs/>
          <w:lang w:val="en-US"/>
        </w:rPr>
      </w:pPr>
      <w:r w:rsidRPr="00765292">
        <w:rPr>
          <w:rFonts w:ascii="Helvetica Neue" w:hAnsi="Helvetica Neue"/>
          <w:b/>
          <w:bCs/>
          <w:lang w:val="en-US"/>
        </w:rPr>
        <w:t>Additional file</w:t>
      </w:r>
      <w:r w:rsidR="000C76F1" w:rsidRPr="00765292">
        <w:rPr>
          <w:rFonts w:ascii="Helvetica Neue" w:hAnsi="Helvetica Neue"/>
          <w:b/>
          <w:bCs/>
          <w:lang w:val="en-US"/>
        </w:rPr>
        <w:t xml:space="preserve"> 1</w:t>
      </w:r>
      <w:r w:rsidRPr="00765292">
        <w:rPr>
          <w:rFonts w:ascii="Helvetica Neue" w:hAnsi="Helvetica Neue"/>
          <w:b/>
          <w:bCs/>
          <w:lang w:val="en-US"/>
        </w:rPr>
        <w:t xml:space="preserve"> : </w:t>
      </w:r>
      <w:r w:rsidR="00765292">
        <w:rPr>
          <w:rFonts w:ascii="Helvetica Neue" w:hAnsi="Helvetica Neue"/>
          <w:b/>
          <w:bCs/>
          <w:lang w:val="en-US"/>
        </w:rPr>
        <w:t>m</w:t>
      </w:r>
      <w:r w:rsidRPr="00765292">
        <w:rPr>
          <w:rFonts w:ascii="Helvetica Neue" w:hAnsi="Helvetica Neue"/>
          <w:b/>
          <w:bCs/>
          <w:lang w:val="en-US"/>
        </w:rPr>
        <w:t>ain extracted themes</w:t>
      </w:r>
    </w:p>
    <w:tbl>
      <w:tblPr>
        <w:tblW w:w="9180" w:type="dxa"/>
        <w:tblBorders>
          <w:insideH w:val="single" w:sz="4" w:space="0" w:color="FFFFFF"/>
          <w:insideV w:val="single" w:sz="4" w:space="0" w:color="FFFFFF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80"/>
      </w:tblGrid>
      <w:tr w:rsidR="00282427" w:rsidRPr="00765292" w14:paraId="73CD801E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1486007D" w14:textId="677E0A0C" w:rsidR="00282427" w:rsidRPr="00765292" w:rsidRDefault="00282427" w:rsidP="00282427">
            <w:pPr>
              <w:rPr>
                <w:rFonts w:ascii="Helvetica Neue" w:eastAsia="Times New Roman" w:hAnsi="Helvetica Neue" w:cs="Segoe UI"/>
                <w:b/>
                <w:bCs/>
                <w:lang w:val="en-US" w:eastAsia="fr-FR"/>
              </w:rPr>
            </w:pPr>
          </w:p>
        </w:tc>
      </w:tr>
      <w:tr w:rsidR="00DE3224" w:rsidRPr="00765292" w14:paraId="5D0AA9E4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</w:tcPr>
          <w:p w14:paraId="411FE4D2" w14:textId="77777777" w:rsidR="007D5CFE" w:rsidRPr="00765292" w:rsidRDefault="00C007B4" w:rsidP="008A746B">
            <w:pPr>
              <w:pStyle w:val="Paragraphedeliste"/>
              <w:numPr>
                <w:ilvl w:val="0"/>
                <w:numId w:val="1"/>
              </w:numPr>
              <w:outlineLvl w:val="1"/>
              <w:rPr>
                <w:rFonts w:ascii="Helvetica Neue" w:eastAsia="Times New Roman" w:hAnsi="Helvetica Neue" w:cs="Segoe UI"/>
                <w:b/>
                <w:bCs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b/>
                <w:bCs/>
                <w:lang w:val="en-US" w:eastAsia="fr-FR"/>
              </w:rPr>
              <w:t xml:space="preserve">Interlocutors </w:t>
            </w:r>
            <w:r w:rsidR="00553FE8" w:rsidRPr="00765292">
              <w:rPr>
                <w:rFonts w:ascii="Helvetica Neue" w:eastAsia="Times New Roman" w:hAnsi="Helvetica Neue" w:cs="Segoe UI"/>
                <w:b/>
                <w:bCs/>
                <w:lang w:val="en-US" w:eastAsia="fr-FR"/>
              </w:rPr>
              <w:t>with whom older persons talk about chronic pain</w:t>
            </w:r>
          </w:p>
          <w:p w14:paraId="7540829F" w14:textId="6B5D7F57" w:rsidR="00DE3224" w:rsidRPr="00765292" w:rsidRDefault="00DE3224" w:rsidP="008A746B">
            <w:pPr>
              <w:pStyle w:val="Paragraphedeliste"/>
              <w:numPr>
                <w:ilvl w:val="1"/>
                <w:numId w:val="1"/>
              </w:numPr>
              <w:outlineLvl w:val="1"/>
              <w:rPr>
                <w:rFonts w:ascii="Helvetica Neue" w:eastAsia="Times New Roman" w:hAnsi="Helvetica Neue" w:cs="Segoe UI"/>
                <w:b/>
                <w:bCs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b/>
                <w:bCs/>
                <w:lang w:val="en-US" w:eastAsia="fr-FR"/>
              </w:rPr>
              <w:t xml:space="preserve"> </w:t>
            </w:r>
            <w:r w:rsidR="007D5CFE" w:rsidRPr="00765292">
              <w:rPr>
                <w:rFonts w:ascii="Helvetica Neue" w:eastAsia="Times New Roman" w:hAnsi="Helvetica Neue" w:cs="Segoe UI"/>
                <w:b/>
                <w:bCs/>
                <w:lang w:val="en-US" w:eastAsia="fr-FR"/>
              </w:rPr>
              <w:t>Health practitioners</w:t>
            </w:r>
          </w:p>
          <w:p w14:paraId="53A34EFB" w14:textId="77777777" w:rsidR="0033357F" w:rsidRPr="00765292" w:rsidRDefault="0033357F" w:rsidP="00765292">
            <w:pPr>
              <w:ind w:left="1351"/>
              <w:outlineLvl w:val="1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doctor</w:t>
            </w:r>
          </w:p>
          <w:p w14:paraId="3B19C754" w14:textId="77777777" w:rsidR="0033357F" w:rsidRPr="00765292" w:rsidRDefault="0033357F" w:rsidP="00765292">
            <w:pPr>
              <w:ind w:left="1351"/>
              <w:outlineLvl w:val="1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nurses</w:t>
            </w:r>
          </w:p>
          <w:p w14:paraId="6700BAAE" w14:textId="5DD392C1" w:rsidR="0033357F" w:rsidRPr="00765292" w:rsidRDefault="0033357F" w:rsidP="00765292">
            <w:pPr>
              <w:ind w:left="1351"/>
              <w:outlineLvl w:val="1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nurses</w:t>
            </w:r>
            <w:r w:rsidR="00D83342" w:rsidRPr="00765292">
              <w:rPr>
                <w:rFonts w:ascii="Helvetica Neue" w:eastAsia="Times New Roman" w:hAnsi="Helvetica Neue" w:cs="Segoe UI"/>
                <w:lang w:val="en-US" w:eastAsia="fr-FR"/>
              </w:rPr>
              <w:t>’</w:t>
            </w: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 xml:space="preserve"> aides</w:t>
            </w:r>
          </w:p>
          <w:p w14:paraId="7DE22A8D" w14:textId="77777777" w:rsidR="0033357F" w:rsidRPr="00765292" w:rsidRDefault="0033357F" w:rsidP="00765292">
            <w:pPr>
              <w:ind w:left="1351"/>
              <w:outlineLvl w:val="1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social workers</w:t>
            </w:r>
          </w:p>
          <w:p w14:paraId="3D19B9DB" w14:textId="6F251D4E" w:rsidR="00643ABA" w:rsidRPr="00765292" w:rsidRDefault="0033357F" w:rsidP="00765292">
            <w:pPr>
              <w:ind w:left="1351"/>
              <w:outlineLvl w:val="1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members of home health care service</w:t>
            </w:r>
          </w:p>
          <w:p w14:paraId="2718EB6E" w14:textId="77777777" w:rsidR="0033357F" w:rsidRPr="001825EF" w:rsidRDefault="0033357F" w:rsidP="00765292">
            <w:pPr>
              <w:ind w:left="1351"/>
              <w:outlineLvl w:val="1"/>
              <w:rPr>
                <w:rFonts w:ascii="Helvetica Neue" w:eastAsia="Times New Roman" w:hAnsi="Helvetica Neue" w:cs="Segoe UI"/>
                <w:lang w:eastAsia="fr-FR"/>
              </w:rPr>
            </w:pPr>
            <w:r w:rsidRPr="001825EF">
              <w:rPr>
                <w:rFonts w:ascii="Helvetica Neue" w:eastAsia="Times New Roman" w:hAnsi="Helvetica Neue" w:cs="Segoe UI"/>
                <w:lang w:eastAsia="fr-FR"/>
              </w:rPr>
              <w:t>physiotherapist</w:t>
            </w:r>
          </w:p>
          <w:p w14:paraId="020CAA17" w14:textId="77777777" w:rsidR="0033357F" w:rsidRPr="001825EF" w:rsidRDefault="0033357F" w:rsidP="00765292">
            <w:pPr>
              <w:ind w:left="1351"/>
              <w:outlineLvl w:val="1"/>
              <w:rPr>
                <w:rFonts w:ascii="Helvetica Neue" w:eastAsia="Times New Roman" w:hAnsi="Helvetica Neue" w:cs="Segoe UI"/>
                <w:lang w:eastAsia="fr-FR"/>
              </w:rPr>
            </w:pPr>
            <w:r w:rsidRPr="001825EF">
              <w:rPr>
                <w:rFonts w:ascii="Helvetica Neue" w:eastAsia="Times New Roman" w:hAnsi="Helvetica Neue" w:cs="Segoe UI"/>
                <w:lang w:eastAsia="fr-FR"/>
              </w:rPr>
              <w:t>caregivers</w:t>
            </w:r>
          </w:p>
          <w:p w14:paraId="3AE5E0A4" w14:textId="5E5B7DB7" w:rsidR="0033357F" w:rsidRPr="001825EF" w:rsidRDefault="0033357F" w:rsidP="00765292">
            <w:pPr>
              <w:ind w:left="1351"/>
              <w:outlineLvl w:val="1"/>
              <w:rPr>
                <w:rFonts w:ascii="Helvetica Neue" w:eastAsia="Times New Roman" w:hAnsi="Helvetica Neue" w:cs="Segoe UI"/>
                <w:lang w:eastAsia="fr-FR"/>
              </w:rPr>
            </w:pPr>
            <w:r w:rsidRPr="001825EF">
              <w:rPr>
                <w:rFonts w:ascii="Helvetica Neue" w:eastAsia="Times New Roman" w:hAnsi="Helvetica Neue" w:cs="Segoe UI"/>
                <w:lang w:eastAsia="fr-FR"/>
              </w:rPr>
              <w:t>podiatrist</w:t>
            </w:r>
          </w:p>
          <w:p w14:paraId="76F2B4B6" w14:textId="51CB8689" w:rsidR="00757F85" w:rsidRPr="001825EF" w:rsidRDefault="00757F85" w:rsidP="00765292">
            <w:pPr>
              <w:ind w:left="1351"/>
              <w:outlineLvl w:val="1"/>
              <w:rPr>
                <w:rFonts w:ascii="Helvetica Neue" w:eastAsia="Times New Roman" w:hAnsi="Helvetica Neue" w:cs="Segoe UI"/>
                <w:lang w:eastAsia="fr-FR"/>
              </w:rPr>
            </w:pPr>
            <w:r w:rsidRPr="001825EF">
              <w:rPr>
                <w:rFonts w:ascii="Helvetica Neue" w:eastAsia="Times New Roman" w:hAnsi="Helvetica Neue" w:cs="Segoe UI"/>
                <w:lang w:eastAsia="fr-FR"/>
              </w:rPr>
              <w:t>pharmacist</w:t>
            </w:r>
          </w:p>
          <w:p w14:paraId="1FE7B478" w14:textId="673582E1" w:rsidR="0033357F" w:rsidRPr="001825EF" w:rsidRDefault="0033357F" w:rsidP="00765292">
            <w:pPr>
              <w:ind w:left="1351"/>
              <w:outlineLvl w:val="1"/>
              <w:rPr>
                <w:rFonts w:ascii="Helvetica Neue" w:eastAsia="Times New Roman" w:hAnsi="Helvetica Neue" w:cs="Segoe UI"/>
                <w:lang w:eastAsia="fr-FR"/>
              </w:rPr>
            </w:pPr>
            <w:r w:rsidRPr="001825EF">
              <w:rPr>
                <w:rFonts w:ascii="Helvetica Neue" w:eastAsia="Times New Roman" w:hAnsi="Helvetica Neue" w:cs="Segoe UI"/>
                <w:lang w:eastAsia="fr-FR"/>
              </w:rPr>
              <w:t>psychiatrist</w:t>
            </w:r>
          </w:p>
          <w:p w14:paraId="1703359D" w14:textId="77777777" w:rsidR="0033357F" w:rsidRPr="001825EF" w:rsidRDefault="0033357F" w:rsidP="00765292">
            <w:pPr>
              <w:ind w:left="1351"/>
              <w:outlineLvl w:val="1"/>
              <w:rPr>
                <w:rFonts w:ascii="Helvetica Neue" w:eastAsia="Times New Roman" w:hAnsi="Helvetica Neue" w:cs="Segoe UI"/>
                <w:lang w:eastAsia="fr-FR"/>
              </w:rPr>
            </w:pPr>
            <w:r w:rsidRPr="001825EF">
              <w:rPr>
                <w:rFonts w:ascii="Helvetica Neue" w:eastAsia="Times New Roman" w:hAnsi="Helvetica Neue" w:cs="Segoe UI"/>
                <w:lang w:eastAsia="fr-FR"/>
              </w:rPr>
              <w:t>masseur</w:t>
            </w:r>
          </w:p>
          <w:p w14:paraId="1A428EA8" w14:textId="57B74615" w:rsidR="00643ABA" w:rsidRPr="00765292" w:rsidRDefault="007D5CFE" w:rsidP="008A746B">
            <w:pPr>
              <w:pStyle w:val="Paragraphedeliste"/>
              <w:numPr>
                <w:ilvl w:val="1"/>
                <w:numId w:val="1"/>
              </w:numPr>
              <w:outlineLvl w:val="1"/>
              <w:rPr>
                <w:rFonts w:ascii="Helvetica Neue" w:eastAsia="Times New Roman" w:hAnsi="Helvetica Neue" w:cs="Segoe UI"/>
                <w:b/>
                <w:bCs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b/>
                <w:bCs/>
                <w:lang w:val="en-US" w:eastAsia="fr-FR"/>
              </w:rPr>
              <w:t>Family members</w:t>
            </w:r>
          </w:p>
          <w:p w14:paraId="596B5730" w14:textId="77777777" w:rsidR="0033357F" w:rsidRPr="00765292" w:rsidRDefault="0033357F" w:rsidP="00765292">
            <w:pPr>
              <w:ind w:left="1351"/>
              <w:outlineLvl w:val="1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children</w:t>
            </w:r>
          </w:p>
          <w:p w14:paraId="05FCB39E" w14:textId="77777777" w:rsidR="0033357F" w:rsidRPr="00765292" w:rsidRDefault="0033357F" w:rsidP="00765292">
            <w:pPr>
              <w:ind w:left="1351"/>
              <w:outlineLvl w:val="1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wife</w:t>
            </w:r>
          </w:p>
          <w:p w14:paraId="4A836C72" w14:textId="77777777" w:rsidR="0033357F" w:rsidRPr="00765292" w:rsidRDefault="0033357F" w:rsidP="00765292">
            <w:pPr>
              <w:ind w:left="1351"/>
              <w:outlineLvl w:val="1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husband</w:t>
            </w:r>
          </w:p>
          <w:p w14:paraId="2EE42629" w14:textId="77777777" w:rsidR="0033357F" w:rsidRPr="00765292" w:rsidRDefault="0033357F" w:rsidP="00765292">
            <w:pPr>
              <w:ind w:left="1351"/>
              <w:outlineLvl w:val="1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family</w:t>
            </w:r>
          </w:p>
          <w:p w14:paraId="0198B715" w14:textId="77777777" w:rsidR="0033357F" w:rsidRPr="00765292" w:rsidRDefault="0033357F" w:rsidP="00765292">
            <w:pPr>
              <w:ind w:left="1351"/>
              <w:outlineLvl w:val="1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daughter-in-law</w:t>
            </w:r>
          </w:p>
          <w:p w14:paraId="5AB45F58" w14:textId="77777777" w:rsidR="0033357F" w:rsidRPr="00765292" w:rsidRDefault="0033357F" w:rsidP="00765292">
            <w:pPr>
              <w:ind w:left="1351"/>
              <w:outlineLvl w:val="1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sister</w:t>
            </w:r>
          </w:p>
          <w:p w14:paraId="54BA8E15" w14:textId="77777777" w:rsidR="0033357F" w:rsidRPr="00765292" w:rsidRDefault="0033357F" w:rsidP="00765292">
            <w:pPr>
              <w:ind w:left="1351"/>
              <w:outlineLvl w:val="1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brother</w:t>
            </w:r>
          </w:p>
          <w:p w14:paraId="13E99C24" w14:textId="77777777" w:rsidR="0033357F" w:rsidRPr="00765292" w:rsidRDefault="0033357F" w:rsidP="00765292">
            <w:pPr>
              <w:ind w:left="1351"/>
              <w:outlineLvl w:val="1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cousin</w:t>
            </w:r>
          </w:p>
          <w:p w14:paraId="0417C2C2" w14:textId="77777777" w:rsidR="0033357F" w:rsidRPr="00765292" w:rsidRDefault="0033357F" w:rsidP="00765292">
            <w:pPr>
              <w:ind w:left="1351"/>
              <w:outlineLvl w:val="1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nieces and nephews</w:t>
            </w:r>
          </w:p>
          <w:p w14:paraId="56157D82" w14:textId="77777777" w:rsidR="0033357F" w:rsidRPr="00765292" w:rsidRDefault="0033357F" w:rsidP="00765292">
            <w:pPr>
              <w:ind w:left="1351"/>
              <w:outlineLvl w:val="1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grandchildren</w:t>
            </w:r>
          </w:p>
          <w:p w14:paraId="6DFE84BE" w14:textId="77777777" w:rsidR="007D5CFE" w:rsidRPr="00765292" w:rsidRDefault="007D5CFE" w:rsidP="008A746B">
            <w:pPr>
              <w:pStyle w:val="Paragraphedeliste"/>
              <w:numPr>
                <w:ilvl w:val="1"/>
                <w:numId w:val="1"/>
              </w:numPr>
              <w:outlineLvl w:val="1"/>
              <w:rPr>
                <w:rFonts w:ascii="Helvetica Neue" w:eastAsia="Times New Roman" w:hAnsi="Helvetica Neue" w:cs="Segoe UI"/>
                <w:b/>
                <w:bCs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b/>
                <w:bCs/>
                <w:lang w:val="en-US" w:eastAsia="fr-FR"/>
              </w:rPr>
              <w:t>Friends and acquaintances</w:t>
            </w:r>
          </w:p>
          <w:p w14:paraId="44A0EF16" w14:textId="77777777" w:rsidR="0033357F" w:rsidRPr="00765292" w:rsidRDefault="0033357F" w:rsidP="00765292">
            <w:pPr>
              <w:ind w:left="1351"/>
              <w:outlineLvl w:val="1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friends</w:t>
            </w:r>
          </w:p>
          <w:p w14:paraId="5A98C691" w14:textId="77777777" w:rsidR="0033357F" w:rsidRPr="00765292" w:rsidRDefault="0033357F" w:rsidP="00765292">
            <w:pPr>
              <w:ind w:left="1351"/>
              <w:outlineLvl w:val="1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members of the fibromyalgia association</w:t>
            </w:r>
          </w:p>
          <w:p w14:paraId="32068104" w14:textId="5E08D4FE" w:rsidR="0033357F" w:rsidRPr="00765292" w:rsidRDefault="0033357F" w:rsidP="00765292">
            <w:pPr>
              <w:ind w:left="1351"/>
              <w:outlineLvl w:val="1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residents of the nursing home</w:t>
            </w:r>
          </w:p>
          <w:p w14:paraId="13DFED97" w14:textId="78280568" w:rsidR="00757F85" w:rsidRPr="00765292" w:rsidRDefault="00757F85" w:rsidP="00765292">
            <w:pPr>
              <w:ind w:left="1351"/>
              <w:outlineLvl w:val="1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members of the neighborhood association</w:t>
            </w:r>
          </w:p>
          <w:p w14:paraId="177ACCAC" w14:textId="0E4A75B3" w:rsidR="00643ABA" w:rsidRPr="00765292" w:rsidRDefault="00757F85" w:rsidP="00765292">
            <w:pPr>
              <w:ind w:left="1351"/>
              <w:outlineLvl w:val="1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neighbors</w:t>
            </w:r>
          </w:p>
        </w:tc>
      </w:tr>
      <w:tr w:rsidR="00643ABA" w:rsidRPr="001825EF" w14:paraId="27E68E05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2E164875" w14:textId="6EC23FDA" w:rsidR="00643ABA" w:rsidRPr="00765292" w:rsidRDefault="00643ABA" w:rsidP="00643ABA">
            <w:pPr>
              <w:pStyle w:val="Paragraphedeliste"/>
              <w:numPr>
                <w:ilvl w:val="0"/>
                <w:numId w:val="1"/>
              </w:numPr>
              <w:outlineLvl w:val="0"/>
              <w:rPr>
                <w:rFonts w:ascii="Helvetica Neue" w:eastAsia="Times New Roman" w:hAnsi="Helvetica Neue" w:cs="Segoe UI"/>
                <w:b/>
                <w:bCs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b/>
                <w:bCs/>
                <w:lang w:val="en-US" w:eastAsia="fr-FR"/>
              </w:rPr>
              <w:t>Themes discussed with the interlocutors</w:t>
            </w:r>
          </w:p>
        </w:tc>
      </w:tr>
      <w:tr w:rsidR="00643ABA" w:rsidRPr="00765292" w14:paraId="78EE6140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006D3747" w14:textId="0D8A7F28" w:rsidR="00643ABA" w:rsidRPr="00765292" w:rsidRDefault="00643ABA" w:rsidP="00765292">
            <w:pPr>
              <w:ind w:left="1351" w:hanging="2"/>
              <w:outlineLvl w:val="1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hAnsi="Helvetica Neue"/>
                <w:lang w:val="en-US"/>
              </w:rPr>
              <w:t>cause of pain</w:t>
            </w:r>
          </w:p>
        </w:tc>
      </w:tr>
      <w:tr w:rsidR="00643ABA" w:rsidRPr="00765292" w14:paraId="1D2DDBB9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6C15D8DF" w14:textId="79BCFD56" w:rsidR="00643ABA" w:rsidRPr="00765292" w:rsidRDefault="00643ABA" w:rsidP="00765292">
            <w:pPr>
              <w:ind w:left="1351" w:hanging="2"/>
              <w:outlineLvl w:val="1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hAnsi="Helvetica Neue"/>
                <w:lang w:val="en-US"/>
              </w:rPr>
              <w:t>intensity of pain</w:t>
            </w:r>
          </w:p>
        </w:tc>
      </w:tr>
      <w:tr w:rsidR="00643ABA" w:rsidRPr="00765292" w14:paraId="252610DD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035313AA" w14:textId="585D2F90" w:rsidR="00643ABA" w:rsidRPr="00765292" w:rsidRDefault="00643ABA" w:rsidP="00765292">
            <w:pPr>
              <w:ind w:left="1351" w:hanging="2"/>
              <w:outlineLvl w:val="1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hAnsi="Helvetica Neue"/>
                <w:lang w:val="en-US"/>
              </w:rPr>
              <w:t>location of pain</w:t>
            </w:r>
          </w:p>
        </w:tc>
      </w:tr>
      <w:tr w:rsidR="00643ABA" w:rsidRPr="00765292" w14:paraId="000E35E9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4061B94B" w14:textId="09F6911D" w:rsidR="00643ABA" w:rsidRPr="00765292" w:rsidRDefault="00643ABA" w:rsidP="00765292">
            <w:pPr>
              <w:ind w:left="1351" w:hanging="2"/>
              <w:outlineLvl w:val="1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hAnsi="Helvetica Neue"/>
                <w:lang w:val="en-US"/>
              </w:rPr>
              <w:t>feelings related to pain</w:t>
            </w:r>
          </w:p>
        </w:tc>
      </w:tr>
      <w:tr w:rsidR="00643ABA" w:rsidRPr="00765292" w14:paraId="203A1884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3C36DFF2" w14:textId="0568DA36" w:rsidR="00643ABA" w:rsidRPr="00765292" w:rsidRDefault="00643ABA" w:rsidP="00765292">
            <w:pPr>
              <w:ind w:left="1351" w:hanging="2"/>
              <w:outlineLvl w:val="1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hAnsi="Helvetica Neue"/>
                <w:lang w:val="en-US"/>
              </w:rPr>
              <w:t>pain of others</w:t>
            </w:r>
          </w:p>
        </w:tc>
      </w:tr>
      <w:tr w:rsidR="00643ABA" w:rsidRPr="00765292" w14:paraId="626F69E6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6FCB39A5" w14:textId="2287F48E" w:rsidR="00643ABA" w:rsidRPr="00765292" w:rsidRDefault="00643ABA" w:rsidP="00765292">
            <w:pPr>
              <w:ind w:left="1351" w:hanging="2"/>
              <w:outlineLvl w:val="1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hAnsi="Helvetica Neue"/>
                <w:lang w:val="en-US"/>
              </w:rPr>
              <w:t>impact of pain</w:t>
            </w:r>
          </w:p>
        </w:tc>
      </w:tr>
      <w:tr w:rsidR="00643ABA" w:rsidRPr="00765292" w14:paraId="62BE0D72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673E793D" w14:textId="54BDA222" w:rsidR="00643ABA" w:rsidRPr="00765292" w:rsidRDefault="00643ABA" w:rsidP="00765292">
            <w:pPr>
              <w:ind w:left="1351" w:hanging="2"/>
              <w:outlineLvl w:val="1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hAnsi="Helvetica Neue"/>
                <w:lang w:val="en-US"/>
              </w:rPr>
              <w:t>pain management</w:t>
            </w:r>
          </w:p>
        </w:tc>
      </w:tr>
      <w:tr w:rsidR="00643ABA" w:rsidRPr="001825EF" w14:paraId="75775B46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3016CB05" w14:textId="35CD0226" w:rsidR="00643ABA" w:rsidRPr="00765292" w:rsidRDefault="00643ABA" w:rsidP="00643ABA">
            <w:pPr>
              <w:pStyle w:val="Paragraphedeliste"/>
              <w:numPr>
                <w:ilvl w:val="0"/>
                <w:numId w:val="1"/>
              </w:numPr>
              <w:outlineLvl w:val="0"/>
              <w:rPr>
                <w:rFonts w:ascii="Helvetica Neue" w:eastAsia="Times New Roman" w:hAnsi="Helvetica Neue" w:cs="Segoe UI"/>
                <w:b/>
                <w:bCs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b/>
                <w:bCs/>
                <w:lang w:val="en-US" w:eastAsia="fr-FR"/>
              </w:rPr>
              <w:t>Facilitators of communication about chronic pain</w:t>
            </w:r>
          </w:p>
        </w:tc>
      </w:tr>
      <w:tr w:rsidR="00643ABA" w:rsidRPr="00765292" w14:paraId="6D4A6951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4AC471B1" w14:textId="1AC49AF2" w:rsidR="00643ABA" w:rsidRPr="00765292" w:rsidRDefault="00643ABA" w:rsidP="00643ABA">
            <w:pPr>
              <w:pStyle w:val="Paragraphedeliste"/>
              <w:numPr>
                <w:ilvl w:val="1"/>
                <w:numId w:val="1"/>
              </w:numPr>
              <w:outlineLvl w:val="1"/>
              <w:rPr>
                <w:rFonts w:ascii="Helvetica Neue" w:eastAsia="Times New Roman" w:hAnsi="Helvetica Neue" w:cs="Segoe UI"/>
                <w:b/>
                <w:bCs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b/>
                <w:bCs/>
                <w:lang w:val="en-US" w:eastAsia="fr-FR"/>
              </w:rPr>
              <w:t>Older persons’ self-motivations</w:t>
            </w:r>
          </w:p>
        </w:tc>
      </w:tr>
      <w:tr w:rsidR="00643ABA" w:rsidRPr="00765292" w14:paraId="41ACB9CA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5AB73658" w14:textId="13268D2B" w:rsidR="00643ABA" w:rsidRPr="00765292" w:rsidRDefault="00643ABA" w:rsidP="00765292">
            <w:pPr>
              <w:ind w:leftChars="562" w:left="1351" w:hangingChars="1" w:hanging="2"/>
              <w:outlineLvl w:val="2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being in pain</w:t>
            </w:r>
          </w:p>
        </w:tc>
      </w:tr>
      <w:tr w:rsidR="00643ABA" w:rsidRPr="00765292" w14:paraId="7EBC6728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1A6062D6" w14:textId="4198945C" w:rsidR="00643ABA" w:rsidRPr="00765292" w:rsidRDefault="00643ABA" w:rsidP="00765292">
            <w:pPr>
              <w:ind w:leftChars="562" w:left="1351" w:hangingChars="1" w:hanging="2"/>
              <w:outlineLvl w:val="2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needing information</w:t>
            </w:r>
          </w:p>
        </w:tc>
      </w:tr>
      <w:tr w:rsidR="00643ABA" w:rsidRPr="00765292" w14:paraId="35F78041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1CCE6B4F" w14:textId="6023AC9A" w:rsidR="00643ABA" w:rsidRPr="00765292" w:rsidRDefault="00643ABA" w:rsidP="00765292">
            <w:pPr>
              <w:ind w:leftChars="562" w:left="1351" w:hangingChars="1" w:hanging="2"/>
              <w:outlineLvl w:val="2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being talkative</w:t>
            </w:r>
          </w:p>
        </w:tc>
      </w:tr>
      <w:tr w:rsidR="00643ABA" w:rsidRPr="00765292" w14:paraId="231BF683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70590B86" w14:textId="3EAE1B9B" w:rsidR="00643ABA" w:rsidRPr="00765292" w:rsidRDefault="00643ABA" w:rsidP="00643ABA">
            <w:pPr>
              <w:pStyle w:val="Paragraphedeliste"/>
              <w:numPr>
                <w:ilvl w:val="1"/>
                <w:numId w:val="1"/>
              </w:numPr>
              <w:outlineLvl w:val="1"/>
              <w:rPr>
                <w:rFonts w:ascii="Helvetica Neue" w:eastAsia="Times New Roman" w:hAnsi="Helvetica Neue" w:cs="Segoe UI"/>
                <w:b/>
                <w:bCs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b/>
                <w:bCs/>
                <w:lang w:val="en-US" w:eastAsia="fr-FR"/>
              </w:rPr>
              <w:lastRenderedPageBreak/>
              <w:t>Interlocutors’ features facilitating communication</w:t>
            </w:r>
          </w:p>
        </w:tc>
      </w:tr>
      <w:tr w:rsidR="00643ABA" w:rsidRPr="001825EF" w14:paraId="055CBE0E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02CCC98C" w14:textId="2D8AFA84" w:rsidR="00643ABA" w:rsidRPr="00765292" w:rsidRDefault="00643ABA" w:rsidP="00765292">
            <w:pPr>
              <w:ind w:leftChars="562" w:left="1351" w:hangingChars="1" w:hanging="2"/>
              <w:outlineLvl w:val="2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having the same experience of chronic pain</w:t>
            </w:r>
          </w:p>
        </w:tc>
      </w:tr>
      <w:tr w:rsidR="00643ABA" w:rsidRPr="00765292" w14:paraId="108316C2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51F3C96C" w14:textId="6CE1D9D3" w:rsidR="00643ABA" w:rsidRPr="00765292" w:rsidRDefault="00643ABA" w:rsidP="00765292">
            <w:pPr>
              <w:ind w:leftChars="562" w:left="1351" w:hangingChars="1" w:hanging="2"/>
              <w:outlineLvl w:val="2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being of the same age</w:t>
            </w:r>
          </w:p>
        </w:tc>
      </w:tr>
      <w:tr w:rsidR="00643ABA" w:rsidRPr="00765292" w14:paraId="5769BAEB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100CD590" w14:textId="04172492" w:rsidR="00643ABA" w:rsidRPr="00765292" w:rsidRDefault="00643ABA" w:rsidP="00765292">
            <w:pPr>
              <w:ind w:leftChars="562" w:left="1351" w:hangingChars="1" w:hanging="2"/>
              <w:outlineLvl w:val="2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being of same gender</w:t>
            </w:r>
          </w:p>
        </w:tc>
      </w:tr>
      <w:tr w:rsidR="00643ABA" w:rsidRPr="00765292" w14:paraId="18AD4F05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0E34BFC3" w14:textId="42BC76F4" w:rsidR="00643ABA" w:rsidRPr="00765292" w:rsidRDefault="00643ABA" w:rsidP="00765292">
            <w:pPr>
              <w:ind w:leftChars="562" w:left="1351" w:hangingChars="1" w:hanging="2"/>
              <w:outlineLvl w:val="2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having expertise</w:t>
            </w:r>
          </w:p>
        </w:tc>
      </w:tr>
      <w:tr w:rsidR="00643ABA" w:rsidRPr="00765292" w14:paraId="32CBF8E9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4BBD289D" w14:textId="7A92924A" w:rsidR="00643ABA" w:rsidRPr="00765292" w:rsidRDefault="00643ABA" w:rsidP="00765292">
            <w:pPr>
              <w:ind w:leftChars="562" w:left="1351" w:hangingChars="1" w:hanging="2"/>
              <w:outlineLvl w:val="2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being an intimate</w:t>
            </w:r>
          </w:p>
        </w:tc>
      </w:tr>
      <w:tr w:rsidR="00643ABA" w:rsidRPr="00765292" w14:paraId="4207BFA4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5551E695" w14:textId="08F986F1" w:rsidR="00643ABA" w:rsidRPr="00765292" w:rsidRDefault="00643ABA" w:rsidP="00643ABA">
            <w:pPr>
              <w:pStyle w:val="Paragraphedeliste"/>
              <w:numPr>
                <w:ilvl w:val="1"/>
                <w:numId w:val="1"/>
              </w:numPr>
              <w:outlineLvl w:val="1"/>
              <w:rPr>
                <w:rFonts w:ascii="Helvetica Neue" w:eastAsia="Times New Roman" w:hAnsi="Helvetica Neue" w:cs="Segoe UI"/>
                <w:b/>
                <w:bCs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b/>
                <w:bCs/>
                <w:lang w:val="en-US" w:eastAsia="fr-FR"/>
              </w:rPr>
              <w:t xml:space="preserve">Interlocutors’ </w:t>
            </w:r>
            <w:r w:rsidR="00746FEE" w:rsidRPr="00765292">
              <w:rPr>
                <w:rFonts w:ascii="Helvetica Neue" w:eastAsia="Times New Roman" w:hAnsi="Helvetica Neue" w:cs="Segoe UI"/>
                <w:b/>
                <w:bCs/>
                <w:lang w:val="en-US" w:eastAsia="fr-FR"/>
              </w:rPr>
              <w:t>behaviors</w:t>
            </w:r>
            <w:r w:rsidRPr="00765292">
              <w:rPr>
                <w:rFonts w:ascii="Helvetica Neue" w:eastAsia="Times New Roman" w:hAnsi="Helvetica Neue" w:cs="Segoe UI"/>
                <w:b/>
                <w:bCs/>
                <w:lang w:val="en-US" w:eastAsia="fr-FR"/>
              </w:rPr>
              <w:t xml:space="preserve"> facilitating communication</w:t>
            </w:r>
          </w:p>
        </w:tc>
      </w:tr>
      <w:tr w:rsidR="00643ABA" w:rsidRPr="00765292" w14:paraId="152F7F3D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3E4FC46E" w14:textId="5ACDE0E6" w:rsidR="00643ABA" w:rsidRPr="00765292" w:rsidRDefault="00643ABA" w:rsidP="00765292">
            <w:pPr>
              <w:ind w:leftChars="562" w:left="1351" w:hangingChars="1" w:hanging="2"/>
              <w:outlineLvl w:val="2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showing interest</w:t>
            </w:r>
          </w:p>
        </w:tc>
      </w:tr>
      <w:tr w:rsidR="00643ABA" w:rsidRPr="00765292" w14:paraId="250EC540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5A310161" w14:textId="7BFBB810" w:rsidR="00643ABA" w:rsidRPr="00765292" w:rsidRDefault="00643ABA" w:rsidP="00765292">
            <w:pPr>
              <w:ind w:leftChars="562" w:left="1351" w:hangingChars="1" w:hanging="2"/>
              <w:outlineLvl w:val="2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showing empathy</w:t>
            </w:r>
          </w:p>
        </w:tc>
      </w:tr>
      <w:tr w:rsidR="00643ABA" w:rsidRPr="00765292" w14:paraId="3E1EAB08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42B1E804" w14:textId="4589C836" w:rsidR="00643ABA" w:rsidRPr="00765292" w:rsidRDefault="00643ABA" w:rsidP="00765292">
            <w:pPr>
              <w:ind w:leftChars="562" w:left="1351" w:hangingChars="1" w:hanging="2"/>
              <w:outlineLvl w:val="2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showing willingness to listen</w:t>
            </w:r>
          </w:p>
        </w:tc>
      </w:tr>
      <w:tr w:rsidR="00643ABA" w:rsidRPr="00765292" w14:paraId="694E9AF8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2D17135D" w14:textId="56C9D38D" w:rsidR="00643ABA" w:rsidRPr="00765292" w:rsidRDefault="00643ABA" w:rsidP="00643ABA">
            <w:pPr>
              <w:pStyle w:val="Paragraphedeliste"/>
              <w:numPr>
                <w:ilvl w:val="0"/>
                <w:numId w:val="1"/>
              </w:numPr>
              <w:outlineLvl w:val="0"/>
              <w:rPr>
                <w:rFonts w:ascii="Helvetica Neue" w:eastAsia="Times New Roman" w:hAnsi="Helvetica Neue" w:cs="Segoe UI"/>
                <w:b/>
                <w:bCs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b/>
                <w:bCs/>
                <w:lang w:val="en-US" w:eastAsia="fr-FR"/>
              </w:rPr>
              <w:t>Barriers to communication about chronic pain</w:t>
            </w:r>
          </w:p>
        </w:tc>
      </w:tr>
      <w:tr w:rsidR="00643ABA" w:rsidRPr="00765292" w14:paraId="06E5D01A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079C012D" w14:textId="3DC9351F" w:rsidR="00643ABA" w:rsidRPr="00765292" w:rsidRDefault="00643ABA" w:rsidP="00643ABA">
            <w:pPr>
              <w:pStyle w:val="Paragraphedeliste"/>
              <w:numPr>
                <w:ilvl w:val="1"/>
                <w:numId w:val="1"/>
              </w:numPr>
              <w:outlineLvl w:val="1"/>
              <w:rPr>
                <w:rFonts w:ascii="Helvetica Neue" w:eastAsia="Times New Roman" w:hAnsi="Helvetica Neue" w:cs="Segoe UI"/>
                <w:b/>
                <w:bCs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b/>
                <w:bCs/>
                <w:lang w:val="en-US" w:eastAsia="fr-FR"/>
              </w:rPr>
              <w:t>Older persons’ self-restraints</w:t>
            </w:r>
          </w:p>
        </w:tc>
      </w:tr>
      <w:tr w:rsidR="00643ABA" w:rsidRPr="00765292" w14:paraId="2B0FBFAF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396D2420" w14:textId="6943EF76" w:rsidR="00643ABA" w:rsidRPr="00765292" w:rsidRDefault="00643ABA" w:rsidP="00765292">
            <w:pPr>
              <w:ind w:leftChars="562" w:left="1351" w:hangingChars="1" w:hanging="2"/>
              <w:outlineLvl w:val="2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considering chronic pain as age-related (banalization)</w:t>
            </w:r>
          </w:p>
        </w:tc>
      </w:tr>
      <w:tr w:rsidR="00643ABA" w:rsidRPr="00765292" w14:paraId="34B75B3C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1639712C" w14:textId="031FAAD1" w:rsidR="00643ABA" w:rsidRPr="00765292" w:rsidRDefault="00643ABA" w:rsidP="00765292">
            <w:pPr>
              <w:ind w:leftChars="562" w:left="1351" w:hangingChars="1" w:hanging="2"/>
              <w:outlineLvl w:val="2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considering chronic pain as a private matter</w:t>
            </w:r>
          </w:p>
        </w:tc>
      </w:tr>
      <w:tr w:rsidR="00643ABA" w:rsidRPr="00765292" w14:paraId="544F6D7A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7933D3C0" w14:textId="122EE9BC" w:rsidR="00643ABA" w:rsidRPr="00765292" w:rsidRDefault="00643ABA" w:rsidP="00765292">
            <w:pPr>
              <w:ind w:leftChars="562" w:left="1351" w:hangingChars="1" w:hanging="2"/>
              <w:outlineLvl w:val="2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having been educated not to talk about chronic pain (stoicism)</w:t>
            </w:r>
          </w:p>
        </w:tc>
      </w:tr>
      <w:tr w:rsidR="00643ABA" w:rsidRPr="00765292" w14:paraId="3D9FE16E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0627BD90" w14:textId="23836FCA" w:rsidR="00643ABA" w:rsidRPr="00765292" w:rsidRDefault="00643ABA" w:rsidP="00765292">
            <w:pPr>
              <w:ind w:leftChars="562" w:left="1351" w:hangingChars="1" w:hanging="2"/>
              <w:outlineLvl w:val="2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being worried of being boring</w:t>
            </w:r>
          </w:p>
        </w:tc>
      </w:tr>
      <w:tr w:rsidR="00643ABA" w:rsidRPr="00765292" w14:paraId="1780F1E4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39980191" w14:textId="59B87274" w:rsidR="00643ABA" w:rsidRPr="00765292" w:rsidRDefault="00643ABA" w:rsidP="00765292">
            <w:pPr>
              <w:ind w:leftChars="562" w:left="1351" w:hangingChars="1" w:hanging="2"/>
              <w:outlineLvl w:val="2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being worried of being annoying</w:t>
            </w:r>
          </w:p>
        </w:tc>
      </w:tr>
      <w:tr w:rsidR="00643ABA" w:rsidRPr="00765292" w14:paraId="693CB2F7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48CC85FA" w14:textId="2038A559" w:rsidR="00643ABA" w:rsidRPr="00765292" w:rsidRDefault="00643ABA" w:rsidP="00765292">
            <w:pPr>
              <w:ind w:leftChars="562" w:left="1351" w:hangingChars="1" w:hanging="2"/>
              <w:outlineLvl w:val="2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being worried of worrying others</w:t>
            </w:r>
          </w:p>
        </w:tc>
      </w:tr>
      <w:tr w:rsidR="00643ABA" w:rsidRPr="00765292" w14:paraId="783943B5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5322C701" w14:textId="3DB1531F" w:rsidR="00643ABA" w:rsidRPr="00765292" w:rsidRDefault="00643ABA" w:rsidP="00643ABA">
            <w:pPr>
              <w:pStyle w:val="Paragraphedeliste"/>
              <w:numPr>
                <w:ilvl w:val="1"/>
                <w:numId w:val="1"/>
              </w:numPr>
              <w:outlineLvl w:val="1"/>
              <w:rPr>
                <w:rFonts w:ascii="Helvetica Neue" w:eastAsia="Times New Roman" w:hAnsi="Helvetica Neue" w:cs="Segoe UI"/>
                <w:b/>
                <w:bCs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b/>
                <w:bCs/>
                <w:lang w:val="en-US" w:eastAsia="fr-FR"/>
              </w:rPr>
              <w:t>Interlocutors’ features inhibiting communication</w:t>
            </w:r>
          </w:p>
        </w:tc>
      </w:tr>
      <w:tr w:rsidR="00643ABA" w:rsidRPr="00765292" w14:paraId="13A09FCA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47E7687F" w14:textId="2D1CE7BB" w:rsidR="00643ABA" w:rsidRPr="00765292" w:rsidRDefault="00643ABA" w:rsidP="00765292">
            <w:pPr>
              <w:ind w:leftChars="562" w:left="1351" w:hangingChars="1" w:hanging="2"/>
              <w:outlineLvl w:val="2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not having any experience of chronic pain</w:t>
            </w:r>
          </w:p>
        </w:tc>
      </w:tr>
      <w:tr w:rsidR="00643ABA" w:rsidRPr="00765292" w14:paraId="7A955308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141EBF15" w14:textId="6BEAA390" w:rsidR="00643ABA" w:rsidRPr="00765292" w:rsidRDefault="00643ABA" w:rsidP="00765292">
            <w:pPr>
              <w:ind w:leftChars="562" w:left="1351" w:hangingChars="1" w:hanging="2"/>
              <w:outlineLvl w:val="2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being younger</w:t>
            </w:r>
          </w:p>
        </w:tc>
      </w:tr>
      <w:tr w:rsidR="00643ABA" w:rsidRPr="00765292" w14:paraId="71B03F9D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4D9F41E8" w14:textId="1A0A2EC1" w:rsidR="00643ABA" w:rsidRPr="00765292" w:rsidRDefault="00643ABA" w:rsidP="00765292">
            <w:pPr>
              <w:ind w:leftChars="562" w:left="1351" w:hangingChars="1" w:hanging="2"/>
              <w:outlineLvl w:val="2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being of a different gender</w:t>
            </w:r>
          </w:p>
        </w:tc>
      </w:tr>
      <w:tr w:rsidR="00643ABA" w:rsidRPr="00765292" w14:paraId="447AACCE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11855E2D" w14:textId="372C0AF6" w:rsidR="00643ABA" w:rsidRPr="00765292" w:rsidRDefault="00643ABA" w:rsidP="00765292">
            <w:pPr>
              <w:ind w:leftChars="562" w:left="1351" w:hangingChars="1" w:hanging="2"/>
              <w:outlineLvl w:val="2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hAnsi="Helvetica Neue" w:cs="Courier New"/>
                <w:bCs/>
                <w:lang w:val="en-US"/>
              </w:rPr>
              <w:t>having cognitive impairments</w:t>
            </w:r>
          </w:p>
        </w:tc>
      </w:tr>
      <w:tr w:rsidR="00643ABA" w:rsidRPr="00765292" w14:paraId="1E9D59EE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3144271D" w14:textId="2FAD4CFF" w:rsidR="00643ABA" w:rsidRPr="00765292" w:rsidRDefault="00643ABA" w:rsidP="00765292">
            <w:pPr>
              <w:ind w:leftChars="562" w:left="1351" w:hangingChars="1" w:hanging="2"/>
              <w:outlineLvl w:val="2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hAnsi="Helvetica Neue" w:cs="Courier New"/>
                <w:bCs/>
                <w:lang w:val="en-US"/>
              </w:rPr>
              <w:t>having auditory impairments</w:t>
            </w:r>
          </w:p>
        </w:tc>
      </w:tr>
      <w:tr w:rsidR="00643ABA" w:rsidRPr="00765292" w14:paraId="474BB647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158FC380" w14:textId="57CBCB35" w:rsidR="00643ABA" w:rsidRPr="00765292" w:rsidRDefault="00643ABA" w:rsidP="00765292">
            <w:pPr>
              <w:ind w:leftChars="562" w:left="1351" w:hangingChars="1" w:hanging="2"/>
              <w:outlineLvl w:val="2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 xml:space="preserve">lacking of health literacy </w:t>
            </w:r>
          </w:p>
        </w:tc>
      </w:tr>
      <w:tr w:rsidR="00643ABA" w:rsidRPr="00765292" w14:paraId="509998CD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0A072EC3" w14:textId="05F66B65" w:rsidR="00643ABA" w:rsidRPr="00765292" w:rsidRDefault="00643ABA" w:rsidP="00643ABA">
            <w:pPr>
              <w:pStyle w:val="Paragraphedeliste"/>
              <w:numPr>
                <w:ilvl w:val="1"/>
                <w:numId w:val="1"/>
              </w:numPr>
              <w:outlineLvl w:val="1"/>
              <w:rPr>
                <w:rFonts w:ascii="Helvetica Neue" w:eastAsia="Times New Roman" w:hAnsi="Helvetica Neue" w:cs="Segoe UI"/>
                <w:b/>
                <w:bCs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b/>
                <w:bCs/>
                <w:lang w:val="en-US" w:eastAsia="fr-FR"/>
              </w:rPr>
              <w:t xml:space="preserve">Interlocutors’ </w:t>
            </w:r>
            <w:r w:rsidR="00746FEE" w:rsidRPr="00765292">
              <w:rPr>
                <w:rFonts w:ascii="Helvetica Neue" w:eastAsia="Times New Roman" w:hAnsi="Helvetica Neue" w:cs="Segoe UI"/>
                <w:b/>
                <w:bCs/>
                <w:lang w:val="en-US" w:eastAsia="fr-FR"/>
              </w:rPr>
              <w:t>behaviors</w:t>
            </w:r>
            <w:r w:rsidRPr="00765292">
              <w:rPr>
                <w:rFonts w:ascii="Helvetica Neue" w:eastAsia="Times New Roman" w:hAnsi="Helvetica Neue" w:cs="Segoe UI"/>
                <w:b/>
                <w:bCs/>
                <w:lang w:val="en-US" w:eastAsia="fr-FR"/>
              </w:rPr>
              <w:t xml:space="preserve"> inhibiting communication</w:t>
            </w:r>
          </w:p>
        </w:tc>
      </w:tr>
      <w:tr w:rsidR="00643ABA" w:rsidRPr="00765292" w14:paraId="05CB435C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2F87BF86" w14:textId="06E708B9" w:rsidR="00643ABA" w:rsidRPr="00765292" w:rsidRDefault="00643ABA" w:rsidP="00765292">
            <w:pPr>
              <w:ind w:leftChars="562" w:left="1351" w:hangingChars="1" w:hanging="2"/>
              <w:outlineLvl w:val="2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showing no empathy</w:t>
            </w:r>
          </w:p>
        </w:tc>
      </w:tr>
      <w:tr w:rsidR="00643ABA" w:rsidRPr="00765292" w14:paraId="7EE591F6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61E3E56E" w14:textId="46EFCF78" w:rsidR="00643ABA" w:rsidRPr="00765292" w:rsidRDefault="00643ABA" w:rsidP="00765292">
            <w:pPr>
              <w:ind w:leftChars="562" w:left="1351" w:hangingChars="1" w:hanging="2"/>
              <w:outlineLvl w:val="2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>showing no willingness to listen</w:t>
            </w:r>
          </w:p>
        </w:tc>
      </w:tr>
      <w:tr w:rsidR="00643ABA" w:rsidRPr="00765292" w14:paraId="2F7F5E9E" w14:textId="77777777" w:rsidTr="00060B99">
        <w:trPr>
          <w:trHeight w:val="320"/>
        </w:trPr>
        <w:tc>
          <w:tcPr>
            <w:tcW w:w="9180" w:type="dxa"/>
            <w:shd w:val="clear" w:color="auto" w:fill="auto"/>
            <w:noWrap/>
            <w:hideMark/>
          </w:tcPr>
          <w:p w14:paraId="481D84E0" w14:textId="06403A33" w:rsidR="00643ABA" w:rsidRPr="00765292" w:rsidRDefault="00643ABA" w:rsidP="00765292">
            <w:pPr>
              <w:ind w:leftChars="562" w:left="1351" w:hangingChars="1" w:hanging="2"/>
              <w:outlineLvl w:val="2"/>
              <w:rPr>
                <w:rFonts w:ascii="Helvetica Neue" w:eastAsia="Times New Roman" w:hAnsi="Helvetica Neue" w:cs="Segoe UI"/>
                <w:lang w:val="en-US" w:eastAsia="fr-FR"/>
              </w:rPr>
            </w:pPr>
            <w:r w:rsidRPr="00765292">
              <w:rPr>
                <w:rFonts w:ascii="Helvetica Neue" w:eastAsia="Times New Roman" w:hAnsi="Helvetica Neue" w:cs="Segoe UI"/>
                <w:lang w:val="en-US" w:eastAsia="fr-FR"/>
              </w:rPr>
              <w:t xml:space="preserve">showing no communication abilities </w:t>
            </w:r>
          </w:p>
        </w:tc>
      </w:tr>
    </w:tbl>
    <w:p w14:paraId="1B84A611" w14:textId="77777777" w:rsidR="00BD5DC7" w:rsidRPr="00553FE8" w:rsidRDefault="001825EF">
      <w:pPr>
        <w:rPr>
          <w:rFonts w:ascii="Helvetica Neue" w:hAnsi="Helvetica Neue"/>
        </w:rPr>
      </w:pPr>
    </w:p>
    <w:sectPr w:rsidR="00BD5DC7" w:rsidRPr="00553FE8" w:rsidSect="00092DF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﷽﷽﷽﷽﷽﷽﷽﷽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9C28FD"/>
    <w:multiLevelType w:val="multilevel"/>
    <w:tmpl w:val="C97630A4"/>
    <w:lvl w:ilvl="0">
      <w:start w:val="1"/>
      <w:numFmt w:val="decimal"/>
      <w:lvlText w:val="%1."/>
      <w:lvlJc w:val="left"/>
      <w:pPr>
        <w:ind w:left="601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202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3" w:hanging="720"/>
      </w:pPr>
      <w:rPr>
        <w:rFonts w:hint="default"/>
        <w:b w:val="0"/>
        <w:bCs w:val="0"/>
        <w:i/>
        <w:iCs/>
      </w:rPr>
    </w:lvl>
    <w:lvl w:ilvl="3">
      <w:start w:val="1"/>
      <w:numFmt w:val="decimal"/>
      <w:isLgl/>
      <w:lvlText w:val="%1.%2.%3.%4."/>
      <w:lvlJc w:val="left"/>
      <w:pPr>
        <w:ind w:left="2044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285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6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487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728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329" w:hanging="2160"/>
      </w:pPr>
      <w:rPr>
        <w:rFonts w:hint="default"/>
      </w:rPr>
    </w:lvl>
  </w:abstractNum>
  <w:abstractNum w:abstractNumId="1" w15:restartNumberingAfterBreak="0">
    <w:nsid w:val="52E44E11"/>
    <w:multiLevelType w:val="hybridMultilevel"/>
    <w:tmpl w:val="3C34130E"/>
    <w:lvl w:ilvl="0" w:tplc="040C000F">
      <w:start w:val="1"/>
      <w:numFmt w:val="decimal"/>
      <w:lvlText w:val="%1."/>
      <w:lvlJc w:val="left"/>
      <w:pPr>
        <w:ind w:left="1925" w:hanging="360"/>
      </w:pPr>
    </w:lvl>
    <w:lvl w:ilvl="1" w:tplc="040C0019" w:tentative="1">
      <w:start w:val="1"/>
      <w:numFmt w:val="lowerLetter"/>
      <w:lvlText w:val="%2."/>
      <w:lvlJc w:val="left"/>
      <w:pPr>
        <w:ind w:left="2645" w:hanging="360"/>
      </w:pPr>
    </w:lvl>
    <w:lvl w:ilvl="2" w:tplc="040C001B" w:tentative="1">
      <w:start w:val="1"/>
      <w:numFmt w:val="lowerRoman"/>
      <w:lvlText w:val="%3."/>
      <w:lvlJc w:val="right"/>
      <w:pPr>
        <w:ind w:left="3365" w:hanging="180"/>
      </w:pPr>
    </w:lvl>
    <w:lvl w:ilvl="3" w:tplc="040C000F" w:tentative="1">
      <w:start w:val="1"/>
      <w:numFmt w:val="decimal"/>
      <w:lvlText w:val="%4."/>
      <w:lvlJc w:val="left"/>
      <w:pPr>
        <w:ind w:left="4085" w:hanging="360"/>
      </w:pPr>
    </w:lvl>
    <w:lvl w:ilvl="4" w:tplc="040C0019" w:tentative="1">
      <w:start w:val="1"/>
      <w:numFmt w:val="lowerLetter"/>
      <w:lvlText w:val="%5."/>
      <w:lvlJc w:val="left"/>
      <w:pPr>
        <w:ind w:left="4805" w:hanging="360"/>
      </w:pPr>
    </w:lvl>
    <w:lvl w:ilvl="5" w:tplc="040C001B" w:tentative="1">
      <w:start w:val="1"/>
      <w:numFmt w:val="lowerRoman"/>
      <w:lvlText w:val="%6."/>
      <w:lvlJc w:val="right"/>
      <w:pPr>
        <w:ind w:left="5525" w:hanging="180"/>
      </w:pPr>
    </w:lvl>
    <w:lvl w:ilvl="6" w:tplc="040C000F" w:tentative="1">
      <w:start w:val="1"/>
      <w:numFmt w:val="decimal"/>
      <w:lvlText w:val="%7."/>
      <w:lvlJc w:val="left"/>
      <w:pPr>
        <w:ind w:left="6245" w:hanging="360"/>
      </w:pPr>
    </w:lvl>
    <w:lvl w:ilvl="7" w:tplc="040C0019" w:tentative="1">
      <w:start w:val="1"/>
      <w:numFmt w:val="lowerLetter"/>
      <w:lvlText w:val="%8."/>
      <w:lvlJc w:val="left"/>
      <w:pPr>
        <w:ind w:left="6965" w:hanging="360"/>
      </w:pPr>
    </w:lvl>
    <w:lvl w:ilvl="8" w:tplc="040C001B" w:tentative="1">
      <w:start w:val="1"/>
      <w:numFmt w:val="lowerRoman"/>
      <w:lvlText w:val="%9."/>
      <w:lvlJc w:val="right"/>
      <w:pPr>
        <w:ind w:left="7685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427"/>
    <w:rsid w:val="00005A5B"/>
    <w:rsid w:val="00035B4C"/>
    <w:rsid w:val="000447AF"/>
    <w:rsid w:val="00060B99"/>
    <w:rsid w:val="00083A1B"/>
    <w:rsid w:val="00086F13"/>
    <w:rsid w:val="00092DFB"/>
    <w:rsid w:val="000C76F1"/>
    <w:rsid w:val="0010362E"/>
    <w:rsid w:val="00125E57"/>
    <w:rsid w:val="00153DF8"/>
    <w:rsid w:val="00156774"/>
    <w:rsid w:val="001825EF"/>
    <w:rsid w:val="00187825"/>
    <w:rsid w:val="001D46B4"/>
    <w:rsid w:val="00225934"/>
    <w:rsid w:val="00282427"/>
    <w:rsid w:val="00320420"/>
    <w:rsid w:val="0033357F"/>
    <w:rsid w:val="00353DD4"/>
    <w:rsid w:val="004228C2"/>
    <w:rsid w:val="00454185"/>
    <w:rsid w:val="004627F1"/>
    <w:rsid w:val="004A7F85"/>
    <w:rsid w:val="00536006"/>
    <w:rsid w:val="00553FE8"/>
    <w:rsid w:val="00594C74"/>
    <w:rsid w:val="00643ABA"/>
    <w:rsid w:val="00746FEE"/>
    <w:rsid w:val="00757F85"/>
    <w:rsid w:val="00765292"/>
    <w:rsid w:val="0078316C"/>
    <w:rsid w:val="0079095E"/>
    <w:rsid w:val="007D23A0"/>
    <w:rsid w:val="007D5CFE"/>
    <w:rsid w:val="008A746B"/>
    <w:rsid w:val="008C6B86"/>
    <w:rsid w:val="0090667A"/>
    <w:rsid w:val="00A442DE"/>
    <w:rsid w:val="00A47F6E"/>
    <w:rsid w:val="00A93477"/>
    <w:rsid w:val="00B215BA"/>
    <w:rsid w:val="00B54676"/>
    <w:rsid w:val="00B9459C"/>
    <w:rsid w:val="00BA1AEB"/>
    <w:rsid w:val="00BC3F2B"/>
    <w:rsid w:val="00C007B4"/>
    <w:rsid w:val="00C31E12"/>
    <w:rsid w:val="00C65F65"/>
    <w:rsid w:val="00CA4077"/>
    <w:rsid w:val="00D27C40"/>
    <w:rsid w:val="00D83342"/>
    <w:rsid w:val="00DD5C37"/>
    <w:rsid w:val="00DE3224"/>
    <w:rsid w:val="00DF2FA4"/>
    <w:rsid w:val="00E32521"/>
    <w:rsid w:val="00F03D6F"/>
    <w:rsid w:val="00F1150A"/>
    <w:rsid w:val="00F72B5E"/>
    <w:rsid w:val="00FA6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677E34"/>
  <w15:chartTrackingRefBased/>
  <w15:docId w15:val="{BB8EE672-7F65-8041-8C12-E6E3A167D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E3224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C31E12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1E1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642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8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60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49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55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304</Words>
  <Characters>1555</Characters>
  <Application>Microsoft Office Word</Application>
  <DocSecurity>0</DocSecurity>
  <Lines>22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 Merminod</dc:creator>
  <cp:keywords/>
  <dc:description/>
  <cp:lastModifiedBy>Gilles Merminod</cp:lastModifiedBy>
  <cp:revision>51</cp:revision>
  <dcterms:created xsi:type="dcterms:W3CDTF">2022-03-22T18:30:00Z</dcterms:created>
  <dcterms:modified xsi:type="dcterms:W3CDTF">2022-03-28T06:59:00Z</dcterms:modified>
</cp:coreProperties>
</file>